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B40" w:rsidRPr="00435890" w:rsidRDefault="00435890">
      <w:pPr>
        <w:rPr>
          <w:rFonts w:ascii="Times New Roman" w:hAnsi="Times New Roman" w:cs="Times New Roman"/>
          <w:sz w:val="24"/>
          <w:szCs w:val="24"/>
        </w:rPr>
      </w:pPr>
      <w:r w:rsidRPr="00A911AB">
        <w:rPr>
          <w:rFonts w:ascii="Times New Roman" w:hAnsi="Times New Roman" w:cs="Times New Roman"/>
          <w:b/>
          <w:sz w:val="24"/>
          <w:szCs w:val="24"/>
        </w:rPr>
        <w:t>S1 Table 1</w:t>
      </w:r>
      <w:r w:rsidRPr="00435890">
        <w:rPr>
          <w:rFonts w:ascii="Times New Roman" w:hAnsi="Times New Roman" w:cs="Times New Roman"/>
          <w:sz w:val="24"/>
          <w:szCs w:val="24"/>
        </w:rPr>
        <w:t xml:space="preserve">: </w:t>
      </w:r>
      <w:r w:rsidR="006F08DA" w:rsidRPr="00435890">
        <w:rPr>
          <w:rFonts w:ascii="Times New Roman" w:hAnsi="Times New Roman" w:cs="Times New Roman"/>
          <w:sz w:val="24"/>
          <w:szCs w:val="24"/>
        </w:rPr>
        <w:t xml:space="preserve">Clinical </w:t>
      </w:r>
      <w:r w:rsidR="00D90B40" w:rsidRPr="00435890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6F08DA" w:rsidRPr="00435890">
        <w:rPr>
          <w:rFonts w:ascii="Times New Roman" w:hAnsi="Times New Roman" w:cs="Times New Roman"/>
          <w:sz w:val="24"/>
          <w:szCs w:val="24"/>
        </w:rPr>
        <w:t>of Diabetes Mellitus and Related issues</w:t>
      </w:r>
      <w:r w:rsidRPr="00435890">
        <w:rPr>
          <w:rFonts w:ascii="Times New Roman" w:hAnsi="Times New Roman" w:cs="Times New Roman"/>
          <w:sz w:val="24"/>
          <w:szCs w:val="24"/>
        </w:rPr>
        <w:t xml:space="preserve"> among diabetic patients having regular follow up at public hospitals of Bahir Dar city administration, North West Ethiopia, 2019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1890"/>
        <w:gridCol w:w="1440"/>
        <w:gridCol w:w="1350"/>
        <w:gridCol w:w="990"/>
        <w:gridCol w:w="1080"/>
      </w:tblGrid>
      <w:tr w:rsidR="00F77C54" w:rsidRPr="00435890" w:rsidTr="00D10249">
        <w:tc>
          <w:tcPr>
            <w:tcW w:w="3870" w:type="dxa"/>
            <w:gridSpan w:val="2"/>
          </w:tcPr>
          <w:p w:rsidR="00F77C54" w:rsidRPr="00435890" w:rsidRDefault="00A91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57BCB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 xml:space="preserve">Percentage 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77C54" w:rsidRPr="00435890" w:rsidTr="00D10249">
        <w:trPr>
          <w:trHeight w:val="300"/>
        </w:trPr>
        <w:tc>
          <w:tcPr>
            <w:tcW w:w="19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Type of DM</w:t>
            </w:r>
          </w:p>
        </w:tc>
        <w:tc>
          <w:tcPr>
            <w:tcW w:w="1890" w:type="dxa"/>
          </w:tcPr>
          <w:p w:rsidR="00F77C54" w:rsidRPr="00435890" w:rsidRDefault="00F77C54" w:rsidP="00D9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24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 w:rsidP="00D9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Type2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315"/>
        </w:trPr>
        <w:tc>
          <w:tcPr>
            <w:tcW w:w="19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Duration of illness</w:t>
            </w: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99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0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F77C54" w:rsidRPr="00435890" w:rsidTr="00D10249">
        <w:trPr>
          <w:trHeight w:val="21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 xml:space="preserve">  10 years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9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300"/>
        </w:trPr>
        <w:tc>
          <w:tcPr>
            <w:tcW w:w="19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Frequency of follow up</w:t>
            </w:r>
          </w:p>
        </w:tc>
        <w:tc>
          <w:tcPr>
            <w:tcW w:w="1890" w:type="dxa"/>
          </w:tcPr>
          <w:p w:rsidR="00F77C54" w:rsidRPr="00435890" w:rsidRDefault="00D10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77C54" w:rsidRPr="00435890">
              <w:rPr>
                <w:rFonts w:ascii="Times New Roman" w:hAnsi="Times New Roman" w:cs="Times New Roman"/>
                <w:sz w:val="24"/>
                <w:szCs w:val="24"/>
              </w:rPr>
              <w:t>onth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39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435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="00F77C54" w:rsidRPr="00435890">
              <w:rPr>
                <w:rFonts w:ascii="Times New Roman" w:hAnsi="Times New Roman" w:cs="Times New Roman"/>
                <w:sz w:val="24"/>
                <w:szCs w:val="24"/>
              </w:rPr>
              <w:t xml:space="preserve"> monthly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9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 w:rsidP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35890">
              <w:rPr>
                <w:rFonts w:ascii="Times New Roman" w:hAnsi="Times New Roman" w:cs="Times New Roman"/>
                <w:sz w:val="24"/>
                <w:szCs w:val="24"/>
              </w:rPr>
              <w:t>hree</w:t>
            </w: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 xml:space="preserve"> monthly 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9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Four monthly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465"/>
        </w:trPr>
        <w:tc>
          <w:tcPr>
            <w:tcW w:w="19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Degree of stress due to DM</w:t>
            </w: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Stressed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33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Not stressed</w:t>
            </w:r>
          </w:p>
        </w:tc>
        <w:tc>
          <w:tcPr>
            <w:tcW w:w="144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5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285"/>
        </w:trPr>
        <w:tc>
          <w:tcPr>
            <w:tcW w:w="1980" w:type="dxa"/>
            <w:vMerge w:val="restart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Prevention measures</w:t>
            </w: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Doing preventive measure</w:t>
            </w:r>
            <w:r w:rsidR="006F08DA" w:rsidRPr="004358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:rsidR="00F77C54" w:rsidRPr="00435890" w:rsidRDefault="00F77C54" w:rsidP="007E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50" w:type="dxa"/>
          </w:tcPr>
          <w:p w:rsidR="00F77C54" w:rsidRPr="00435890" w:rsidRDefault="00F77C54" w:rsidP="007E5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C54" w:rsidRPr="00435890" w:rsidTr="00D10249">
        <w:trPr>
          <w:trHeight w:val="240"/>
        </w:trPr>
        <w:tc>
          <w:tcPr>
            <w:tcW w:w="1980" w:type="dxa"/>
            <w:vMerge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Not doing preventive measure</w:t>
            </w:r>
          </w:p>
        </w:tc>
        <w:tc>
          <w:tcPr>
            <w:tcW w:w="1440" w:type="dxa"/>
          </w:tcPr>
          <w:p w:rsidR="00F77C54" w:rsidRPr="00435890" w:rsidRDefault="00F77C54" w:rsidP="007A3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50" w:type="dxa"/>
          </w:tcPr>
          <w:p w:rsidR="00F77C54" w:rsidRPr="00435890" w:rsidRDefault="00F77C54" w:rsidP="007A3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9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9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7C54" w:rsidRPr="00435890" w:rsidRDefault="00F7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C6B26" w:rsidRDefault="00A911AB"/>
    <w:sectPr w:rsidR="00EC6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40"/>
    <w:rsid w:val="00201A10"/>
    <w:rsid w:val="002E005A"/>
    <w:rsid w:val="00435890"/>
    <w:rsid w:val="006F08DA"/>
    <w:rsid w:val="00A911AB"/>
    <w:rsid w:val="00C86762"/>
    <w:rsid w:val="00D10249"/>
    <w:rsid w:val="00D90B40"/>
    <w:rsid w:val="00E57BCB"/>
    <w:rsid w:val="00F7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B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00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B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00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ie</dc:creator>
  <cp:lastModifiedBy>Gebrie</cp:lastModifiedBy>
  <cp:revision>3</cp:revision>
  <dcterms:created xsi:type="dcterms:W3CDTF">2021-01-13T06:45:00Z</dcterms:created>
  <dcterms:modified xsi:type="dcterms:W3CDTF">2021-01-13T07:43:00Z</dcterms:modified>
</cp:coreProperties>
</file>